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7026B" w14:textId="77777777" w:rsidR="00CD64EB" w:rsidRPr="00A42B08" w:rsidRDefault="00462741" w:rsidP="00CD64E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1 </w:t>
      </w:r>
      <w:bookmarkStart w:id="0" w:name="_Hlk101813389"/>
      <w:r>
        <w:rPr>
          <w:rFonts w:ascii="Times New Roman" w:hAnsi="Times New Roman" w:cs="Times New Roman"/>
          <w:sz w:val="24"/>
          <w:szCs w:val="24"/>
        </w:rPr>
        <w:t xml:space="preserve">Primer sequences </w:t>
      </w:r>
      <w:bookmarkEnd w:id="0"/>
      <w:r>
        <w:rPr>
          <w:rFonts w:ascii="Times New Roman" w:hAnsi="Times New Roman" w:cs="Times New Roman"/>
          <w:sz w:val="24"/>
          <w:szCs w:val="24"/>
        </w:rPr>
        <w:t>using in this study</w:t>
      </w:r>
    </w:p>
    <w:tbl>
      <w:tblPr>
        <w:tblStyle w:val="a5"/>
        <w:tblW w:w="1048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106"/>
        <w:gridCol w:w="3165"/>
        <w:gridCol w:w="3260"/>
        <w:gridCol w:w="1627"/>
      </w:tblGrid>
      <w:tr w:rsidR="00B200D8" w:rsidRPr="00462741" w14:paraId="0F96CD66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48901" w14:textId="77777777" w:rsidR="00B200D8" w:rsidRDefault="00B200D8" w:rsidP="00773D3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e ID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8C5CD" w14:textId="77777777" w:rsidR="00B200D8" w:rsidRDefault="00B200D8" w:rsidP="00773D34">
            <w:pPr>
              <w:jc w:val="center"/>
              <w:rPr>
                <w:sz w:val="18"/>
                <w:szCs w:val="18"/>
              </w:rPr>
            </w:pPr>
            <w:bookmarkStart w:id="1" w:name="_Hlk101813354"/>
            <w:r>
              <w:rPr>
                <w:sz w:val="18"/>
                <w:szCs w:val="18"/>
              </w:rPr>
              <w:t>Gene</w:t>
            </w:r>
            <w:r>
              <w:rPr>
                <w:rFonts w:hint="eastAsia"/>
                <w:sz w:val="18"/>
                <w:szCs w:val="18"/>
              </w:rPr>
              <w:t xml:space="preserve"> name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92C88" w14:textId="77777777" w:rsidR="00B200D8" w:rsidRDefault="00B200D8" w:rsidP="00773D34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F</w:t>
            </w:r>
            <w:r>
              <w:rPr>
                <w:rFonts w:eastAsia="等线"/>
                <w:sz w:val="18"/>
                <w:szCs w:val="18"/>
              </w:rPr>
              <w:t>orward primer (5’-3’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E15D3" w14:textId="77777777" w:rsidR="00B200D8" w:rsidRDefault="00B200D8" w:rsidP="00773D34">
            <w:pPr>
              <w:jc w:val="left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R</w:t>
            </w:r>
            <w:r>
              <w:rPr>
                <w:rFonts w:eastAsia="等线"/>
                <w:sz w:val="18"/>
                <w:szCs w:val="18"/>
              </w:rPr>
              <w:t>everse primer (5’-3’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BF51B" w14:textId="77777777" w:rsidR="00B200D8" w:rsidRPr="00462741" w:rsidRDefault="00B200D8" w:rsidP="00773D34">
            <w:pPr>
              <w:jc w:val="left"/>
              <w:rPr>
                <w:rFonts w:eastAsia="等线"/>
                <w:sz w:val="18"/>
                <w:szCs w:val="18"/>
              </w:rPr>
            </w:pPr>
            <w:bookmarkStart w:id="2" w:name="_GoBack"/>
            <w:bookmarkEnd w:id="2"/>
            <w:r w:rsidRPr="00462741">
              <w:rPr>
                <w:rFonts w:eastAsia="等线"/>
                <w:iCs/>
                <w:sz w:val="18"/>
                <w:szCs w:val="18"/>
              </w:rPr>
              <w:t>Primer use</w:t>
            </w:r>
          </w:p>
        </w:tc>
      </w:tr>
      <w:tr w:rsidR="00B200D8" w:rsidRPr="003D7B94" w14:paraId="4BDBAFF0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7528B90" w14:textId="77777777" w:rsidR="00B200D8" w:rsidRPr="005362CF" w:rsidRDefault="00B200D8" w:rsidP="00762175">
            <w:pPr>
              <w:rPr>
                <w:i/>
                <w:sz w:val="18"/>
                <w:szCs w:val="18"/>
              </w:rPr>
            </w:pPr>
            <w:r w:rsidRPr="005362CF">
              <w:rPr>
                <w:i/>
                <w:sz w:val="18"/>
                <w:szCs w:val="18"/>
              </w:rPr>
              <w:t>Ag11G04087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CE0F" w14:textId="77777777" w:rsidR="00B200D8" w:rsidRDefault="00B200D8" w:rsidP="00762175"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gHSFa6-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D883" w14:textId="77777777" w:rsidR="00B200D8" w:rsidRPr="003D7B94" w:rsidRDefault="00B200D8" w:rsidP="00462741">
            <w:pPr>
              <w:rPr>
                <w:sz w:val="18"/>
                <w:szCs w:val="18"/>
              </w:rPr>
            </w:pPr>
            <w:r w:rsidRPr="003D7B94">
              <w:rPr>
                <w:sz w:val="18"/>
                <w:szCs w:val="18"/>
              </w:rPr>
              <w:t>ATGGAGCAAAAGCTACAA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E2DF" w14:textId="77777777" w:rsidR="00B200D8" w:rsidRPr="003D7B94" w:rsidRDefault="00B200D8" w:rsidP="00462741">
            <w:pPr>
              <w:rPr>
                <w:sz w:val="18"/>
                <w:szCs w:val="18"/>
              </w:rPr>
            </w:pPr>
            <w:r w:rsidRPr="003D7B94">
              <w:rPr>
                <w:sz w:val="18"/>
                <w:szCs w:val="18"/>
              </w:rPr>
              <w:t>CTAATTTGGGGTTGAACCTA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7A67" w14:textId="77777777" w:rsidR="00B200D8" w:rsidRPr="003D7B94" w:rsidRDefault="00B200D8" w:rsidP="003D7B94">
            <w:r w:rsidRPr="003D7B94">
              <w:rPr>
                <w:rFonts w:hint="eastAsia"/>
              </w:rPr>
              <w:t>G</w:t>
            </w:r>
            <w:r w:rsidRPr="003D7B94">
              <w:t>ene clon</w:t>
            </w:r>
            <w:r>
              <w:t>ing</w:t>
            </w:r>
          </w:p>
        </w:tc>
      </w:tr>
      <w:tr w:rsidR="00B200D8" w:rsidRPr="003D7B94" w14:paraId="797B82CE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60F4" w14:textId="77777777" w:rsidR="00B200D8" w:rsidRPr="005362CF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5362CF">
              <w:rPr>
                <w:i/>
                <w:sz w:val="18"/>
                <w:szCs w:val="18"/>
              </w:rPr>
              <w:t>Ag11G04087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5785" w14:textId="77777777" w:rsidR="00B200D8" w:rsidRDefault="00B200D8" w:rsidP="00762175"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gHSFa6-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4BDB" w14:textId="77777777" w:rsidR="00B200D8" w:rsidRPr="003D7B94" w:rsidRDefault="00B200D8" w:rsidP="00462741">
            <w:pPr>
              <w:wordWrap w:val="0"/>
              <w:rPr>
                <w:sz w:val="18"/>
                <w:szCs w:val="18"/>
              </w:rPr>
            </w:pPr>
            <w:r w:rsidRPr="003D7B94">
              <w:rPr>
                <w:sz w:val="18"/>
                <w:szCs w:val="18"/>
              </w:rPr>
              <w:t>ACGGGGGACTCTAGAGGATCCATGGAGCAAAAGCTACAA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CF6C" w14:textId="77777777" w:rsidR="00B200D8" w:rsidRPr="003D7B94" w:rsidRDefault="00B200D8" w:rsidP="00CD64EB">
            <w:pPr>
              <w:wordWrap w:val="0"/>
              <w:rPr>
                <w:sz w:val="18"/>
                <w:szCs w:val="18"/>
              </w:rPr>
            </w:pPr>
            <w:r w:rsidRPr="003D7B94">
              <w:rPr>
                <w:sz w:val="18"/>
                <w:szCs w:val="18"/>
              </w:rPr>
              <w:t>GCCCTTGCTCACCATGGATCCCTAATTTGGGGTTGAACCTA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07C8" w14:textId="77777777" w:rsidR="00B200D8" w:rsidRPr="003D7B94" w:rsidRDefault="00B200D8" w:rsidP="00462741">
            <w:r w:rsidRPr="003D7B94">
              <w:rPr>
                <w:rFonts w:hint="eastAsia"/>
              </w:rPr>
              <w:t>S</w:t>
            </w:r>
            <w:r w:rsidRPr="003D7B94">
              <w:t>ubcellular localization</w:t>
            </w:r>
          </w:p>
        </w:tc>
      </w:tr>
      <w:tr w:rsidR="00B200D8" w:rsidRPr="003D7B94" w14:paraId="2FA8DA7B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227B" w14:textId="77777777" w:rsidR="00B200D8" w:rsidRPr="005362CF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5362CF">
              <w:rPr>
                <w:i/>
                <w:sz w:val="18"/>
                <w:szCs w:val="18"/>
              </w:rPr>
              <w:t>Ag11G04087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9617" w14:textId="77777777" w:rsidR="00B200D8" w:rsidRDefault="00B200D8" w:rsidP="00762175"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gHSFa6-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95D1" w14:textId="77777777" w:rsidR="00B200D8" w:rsidRPr="003D7B94" w:rsidRDefault="00B200D8" w:rsidP="00CD64EB">
            <w:pPr>
              <w:wordWrap w:val="0"/>
              <w:rPr>
                <w:sz w:val="18"/>
                <w:szCs w:val="18"/>
              </w:rPr>
            </w:pPr>
            <w:r w:rsidRPr="003D7B94">
              <w:rPr>
                <w:sz w:val="18"/>
                <w:szCs w:val="18"/>
              </w:rPr>
              <w:t>GGATCCATGATGGCAGCATCTT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6C3D" w14:textId="77777777" w:rsidR="00B200D8" w:rsidRPr="003D7B94" w:rsidRDefault="00B200D8" w:rsidP="003D7B94">
            <w:pPr>
              <w:wordWrap w:val="0"/>
              <w:rPr>
                <w:sz w:val="18"/>
                <w:szCs w:val="18"/>
              </w:rPr>
            </w:pPr>
            <w:r w:rsidRPr="003D7B94">
              <w:rPr>
                <w:sz w:val="18"/>
                <w:szCs w:val="18"/>
              </w:rPr>
              <w:t>CTTAAGCTAATTTGGGGTTGAACCTA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20B7" w14:textId="77777777" w:rsidR="00B200D8" w:rsidRPr="003D7B94" w:rsidRDefault="00B200D8" w:rsidP="00462741">
            <w:r w:rsidRPr="003D7B94">
              <w:rPr>
                <w:rFonts w:hint="eastAsia"/>
              </w:rPr>
              <w:t>T</w:t>
            </w:r>
            <w:r w:rsidRPr="003D7B94">
              <w:t>ransformation in yeast</w:t>
            </w:r>
          </w:p>
        </w:tc>
      </w:tr>
      <w:tr w:rsidR="00B200D8" w:rsidRPr="003D7B94" w14:paraId="5FD27DA6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7DE4" w14:textId="77777777" w:rsidR="00B200D8" w:rsidRPr="005362CF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5362CF">
              <w:rPr>
                <w:i/>
                <w:sz w:val="18"/>
                <w:szCs w:val="18"/>
              </w:rPr>
              <w:t>Ag11G04087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9288" w14:textId="77777777" w:rsidR="00B200D8" w:rsidRDefault="00B200D8" w:rsidP="00762175"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gHSFa6-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4B3D" w14:textId="77777777" w:rsidR="00B200D8" w:rsidRPr="003D7B94" w:rsidRDefault="00B200D8" w:rsidP="00CD64EB">
            <w:pPr>
              <w:wordWrap w:val="0"/>
              <w:rPr>
                <w:sz w:val="18"/>
                <w:szCs w:val="18"/>
              </w:rPr>
            </w:pPr>
            <w:r w:rsidRPr="003D7B94">
              <w:rPr>
                <w:sz w:val="18"/>
                <w:szCs w:val="18"/>
              </w:rPr>
              <w:t>TTTACAATTACCATGGGATCCATGGAGCAAAAGCTACAA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4937" w14:textId="5827FF20" w:rsidR="00B200D8" w:rsidRPr="003D7B94" w:rsidRDefault="00B200D8" w:rsidP="00CD64EB">
            <w:pPr>
              <w:wordWrap w:val="0"/>
              <w:rPr>
                <w:sz w:val="18"/>
                <w:szCs w:val="18"/>
              </w:rPr>
            </w:pPr>
            <w:r w:rsidRPr="003D7B94">
              <w:rPr>
                <w:sz w:val="18"/>
                <w:szCs w:val="18"/>
              </w:rPr>
              <w:t>ACCGATGATACGAACGAGCTCCTAATTTGGGGTTGAACCTA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DE0E" w14:textId="77777777" w:rsidR="00B200D8" w:rsidRPr="003D7B94" w:rsidRDefault="00B200D8" w:rsidP="00462741">
            <w:r w:rsidRPr="003D7B94">
              <w:rPr>
                <w:rFonts w:hint="eastAsia"/>
              </w:rPr>
              <w:t>T</w:t>
            </w:r>
            <w:r w:rsidRPr="003D7B94">
              <w:t>ransformation in plant</w:t>
            </w:r>
          </w:p>
        </w:tc>
      </w:tr>
      <w:tr w:rsidR="00B200D8" w:rsidRPr="003D7B94" w14:paraId="64A3BB94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3CD9" w14:textId="77777777" w:rsidR="00B200D8" w:rsidRPr="005362CF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5362CF">
              <w:rPr>
                <w:i/>
                <w:sz w:val="18"/>
                <w:szCs w:val="18"/>
              </w:rPr>
              <w:t>Ag11G04087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07C0" w14:textId="77777777" w:rsidR="00B200D8" w:rsidRDefault="00B200D8" w:rsidP="00762175"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gHSFa6-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566C" w14:textId="4A26F890" w:rsidR="00B200D8" w:rsidRDefault="00B200D8" w:rsidP="00762175">
            <w:pPr>
              <w:wordWrap w:val="0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GGATTCGGTAAGCAAGGAGTG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48DE" w14:textId="7A28A2B5" w:rsidR="00B200D8" w:rsidRDefault="00B200D8" w:rsidP="003D47E9">
            <w:pPr>
              <w:wordWrap w:val="0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TGAGCCAGGACACTGACATCTT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4F51" w14:textId="77777777" w:rsidR="00B200D8" w:rsidRPr="003D7B94" w:rsidRDefault="00B200D8" w:rsidP="003D47E9">
            <w:r w:rsidRPr="003D7B94">
              <w:t>RT-qPCR</w:t>
            </w:r>
          </w:p>
        </w:tc>
      </w:tr>
      <w:tr w:rsidR="00B200D8" w:rsidRPr="003D7B94" w14:paraId="4AF9A15A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FEFE" w14:textId="77777777" w:rsidR="00B200D8" w:rsidRPr="005362CF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5362CF">
              <w:rPr>
                <w:i/>
                <w:sz w:val="18"/>
                <w:szCs w:val="18"/>
              </w:rPr>
              <w:t>Ag9G02596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5B80" w14:textId="77777777" w:rsidR="00B200D8" w:rsidRDefault="00B200D8" w:rsidP="00762175"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g</w:t>
            </w:r>
            <w:r>
              <w:rPr>
                <w:i/>
                <w:sz w:val="18"/>
                <w:szCs w:val="18"/>
              </w:rPr>
              <w:t>HSFa2-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EF79" w14:textId="77777777" w:rsidR="00B200D8" w:rsidRPr="003D47E9" w:rsidRDefault="00B200D8" w:rsidP="00ED367B">
            <w:pPr>
              <w:wordWrap w:val="0"/>
              <w:rPr>
                <w:rFonts w:eastAsia="宋体"/>
                <w:sz w:val="18"/>
                <w:szCs w:val="18"/>
              </w:rPr>
            </w:pPr>
            <w:r w:rsidRPr="00576279">
              <w:rPr>
                <w:rFonts w:eastAsia="宋体"/>
                <w:sz w:val="18"/>
                <w:szCs w:val="18"/>
              </w:rPr>
              <w:t>CCGACAACAACAGGAGGAGT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FB15" w14:textId="77777777" w:rsidR="00B200D8" w:rsidRPr="003D47E9" w:rsidRDefault="00B200D8" w:rsidP="00ED367B">
            <w:pPr>
              <w:wordWrap w:val="0"/>
              <w:rPr>
                <w:rFonts w:eastAsia="宋体"/>
                <w:sz w:val="18"/>
                <w:szCs w:val="18"/>
              </w:rPr>
            </w:pPr>
            <w:r w:rsidRPr="00ED367B">
              <w:rPr>
                <w:rFonts w:eastAsia="宋体"/>
                <w:sz w:val="18"/>
                <w:szCs w:val="18"/>
              </w:rPr>
              <w:t>AGCGAGCCTTCTCTTCCTTC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302BC2B" w14:textId="77777777" w:rsidR="00B200D8" w:rsidRPr="003D7B94" w:rsidRDefault="00B200D8" w:rsidP="00ED367B">
            <w:r w:rsidRPr="007C7FAA">
              <w:t>RT-qPCR</w:t>
            </w:r>
          </w:p>
        </w:tc>
      </w:tr>
      <w:tr w:rsidR="00B200D8" w:rsidRPr="003D7B94" w14:paraId="5650EE17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CA8A" w14:textId="77777777" w:rsidR="00B200D8" w:rsidRPr="005362CF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5362CF">
              <w:rPr>
                <w:i/>
                <w:sz w:val="18"/>
                <w:szCs w:val="18"/>
              </w:rPr>
              <w:t>Ag7G00386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0FF6" w14:textId="77777777" w:rsidR="00B200D8" w:rsidRDefault="00B200D8" w:rsidP="00762175"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gHSFa2-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4B43258F" w14:textId="77777777" w:rsidR="00B200D8" w:rsidRPr="003D47E9" w:rsidRDefault="00B200D8" w:rsidP="00ED367B">
            <w:pPr>
              <w:wordWrap w:val="0"/>
              <w:rPr>
                <w:rFonts w:eastAsia="宋体"/>
                <w:sz w:val="18"/>
                <w:szCs w:val="18"/>
              </w:rPr>
            </w:pPr>
            <w:r w:rsidRPr="00576279">
              <w:rPr>
                <w:rFonts w:eastAsia="宋体"/>
                <w:sz w:val="18"/>
                <w:szCs w:val="18"/>
              </w:rPr>
              <w:t>AGGCAACAGAGGCTAAGCAA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CCF1" w14:textId="77777777" w:rsidR="00B200D8" w:rsidRPr="003D47E9" w:rsidRDefault="00B200D8" w:rsidP="00ED367B">
            <w:pPr>
              <w:wordWrap w:val="0"/>
              <w:rPr>
                <w:rFonts w:eastAsia="宋体"/>
                <w:sz w:val="18"/>
                <w:szCs w:val="18"/>
              </w:rPr>
            </w:pPr>
            <w:r w:rsidRPr="00ED367B">
              <w:rPr>
                <w:rFonts w:eastAsia="宋体"/>
                <w:sz w:val="18"/>
                <w:szCs w:val="18"/>
              </w:rPr>
              <w:t>GCGGCTGACAAGAATGACTCC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40AA0A10" w14:textId="77777777" w:rsidR="00B200D8" w:rsidRPr="003D7B94" w:rsidRDefault="00B200D8" w:rsidP="00ED367B">
            <w:r w:rsidRPr="007C7FAA">
              <w:t>RT-qPCR</w:t>
            </w:r>
          </w:p>
        </w:tc>
      </w:tr>
      <w:tr w:rsidR="00B200D8" w:rsidRPr="003D7B94" w14:paraId="2CCC81EA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9CABFDE" w14:textId="77777777" w:rsidR="00B200D8" w:rsidRPr="005362CF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5362CF">
              <w:rPr>
                <w:i/>
                <w:sz w:val="18"/>
                <w:szCs w:val="18"/>
              </w:rPr>
              <w:t>Ag6G01277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ADD8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gHSFa2-3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2A2D1D99" w14:textId="77777777" w:rsidR="00B200D8" w:rsidRPr="003D47E9" w:rsidRDefault="00B200D8" w:rsidP="005362CF">
            <w:pPr>
              <w:wordWrap w:val="0"/>
              <w:rPr>
                <w:rFonts w:eastAsia="宋体"/>
                <w:sz w:val="18"/>
                <w:szCs w:val="18"/>
              </w:rPr>
            </w:pPr>
            <w:r w:rsidRPr="00576279">
              <w:rPr>
                <w:rFonts w:eastAsia="宋体"/>
                <w:sz w:val="18"/>
                <w:szCs w:val="18"/>
              </w:rPr>
              <w:t>CAAGTGGCTGGCGTCTGT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403D" w14:textId="77777777" w:rsidR="00B200D8" w:rsidRPr="003D47E9" w:rsidRDefault="00B200D8" w:rsidP="005362CF">
            <w:pPr>
              <w:wordWrap w:val="0"/>
              <w:rPr>
                <w:rFonts w:eastAsia="宋体"/>
                <w:sz w:val="18"/>
                <w:szCs w:val="18"/>
              </w:rPr>
            </w:pPr>
            <w:r w:rsidRPr="00ED367B">
              <w:rPr>
                <w:rFonts w:eastAsia="宋体"/>
                <w:sz w:val="18"/>
                <w:szCs w:val="18"/>
              </w:rPr>
              <w:t>TCGACTCCAGGTGTTGCTGT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1DB1549" w14:textId="77777777" w:rsidR="00B200D8" w:rsidRPr="003D7B94" w:rsidRDefault="00B200D8" w:rsidP="005362CF">
            <w:r w:rsidRPr="007C7FAA">
              <w:t>RT-qPCR</w:t>
            </w:r>
          </w:p>
        </w:tc>
      </w:tr>
      <w:tr w:rsidR="00B200D8" w:rsidRPr="003D7B94" w14:paraId="4A910202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B32B" w14:textId="77777777" w:rsidR="00B200D8" w:rsidRPr="005362CF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5362CF">
              <w:rPr>
                <w:i/>
                <w:sz w:val="18"/>
                <w:szCs w:val="18"/>
              </w:rPr>
              <w:t>Ag9G02114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4532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gHSFa6-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1799816F" w14:textId="77777777" w:rsidR="00B200D8" w:rsidRPr="003D47E9" w:rsidRDefault="00B200D8" w:rsidP="005362CF">
            <w:pPr>
              <w:wordWrap w:val="0"/>
              <w:rPr>
                <w:rFonts w:eastAsia="宋体"/>
                <w:sz w:val="18"/>
                <w:szCs w:val="18"/>
              </w:rPr>
            </w:pPr>
            <w:r w:rsidRPr="00762175">
              <w:rPr>
                <w:rFonts w:eastAsia="宋体"/>
                <w:sz w:val="18"/>
                <w:szCs w:val="18"/>
              </w:rPr>
              <w:t>GCAGGGATTCGGTAGAGCAA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32F2" w14:textId="77777777" w:rsidR="00B200D8" w:rsidRPr="003D47E9" w:rsidRDefault="00B200D8" w:rsidP="005362CF">
            <w:pPr>
              <w:wordWrap w:val="0"/>
              <w:rPr>
                <w:rFonts w:eastAsia="宋体"/>
                <w:sz w:val="18"/>
                <w:szCs w:val="18"/>
              </w:rPr>
            </w:pPr>
            <w:r w:rsidRPr="00762175">
              <w:rPr>
                <w:rFonts w:eastAsia="宋体"/>
                <w:sz w:val="18"/>
                <w:szCs w:val="18"/>
              </w:rPr>
              <w:t>AGCCAGGACACTGACATCTTC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F7C9C9C" w14:textId="77777777" w:rsidR="00B200D8" w:rsidRPr="003D7B94" w:rsidRDefault="00B200D8" w:rsidP="005362CF">
            <w:r w:rsidRPr="007C7FAA">
              <w:t>RT-qPCR</w:t>
            </w:r>
          </w:p>
        </w:tc>
      </w:tr>
      <w:tr w:rsidR="00B200D8" w:rsidRPr="003D7B94" w14:paraId="0A3ABA23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F1CD" w14:textId="77777777" w:rsidR="00B200D8" w:rsidRPr="005362CF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5362CF">
              <w:rPr>
                <w:i/>
                <w:sz w:val="18"/>
                <w:szCs w:val="18"/>
              </w:rPr>
              <w:t>Ag5G00279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0E99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gHSFb1-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5B780E93" w14:textId="77777777" w:rsidR="00B200D8" w:rsidRPr="003D47E9" w:rsidRDefault="00B200D8" w:rsidP="005362CF">
            <w:pPr>
              <w:wordWrap w:val="0"/>
              <w:rPr>
                <w:rFonts w:eastAsia="宋体"/>
                <w:sz w:val="18"/>
                <w:szCs w:val="18"/>
              </w:rPr>
            </w:pPr>
            <w:r w:rsidRPr="00576279">
              <w:rPr>
                <w:rFonts w:eastAsia="宋体"/>
                <w:sz w:val="18"/>
                <w:szCs w:val="18"/>
              </w:rPr>
              <w:t>TCAACCTCCACCACCTCATC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F525" w14:textId="77777777" w:rsidR="00B200D8" w:rsidRPr="003D47E9" w:rsidRDefault="00B200D8" w:rsidP="005362CF">
            <w:pPr>
              <w:wordWrap w:val="0"/>
              <w:rPr>
                <w:rFonts w:eastAsia="宋体"/>
                <w:sz w:val="18"/>
                <w:szCs w:val="18"/>
              </w:rPr>
            </w:pPr>
            <w:r w:rsidRPr="00ED367B">
              <w:rPr>
                <w:rFonts w:eastAsia="宋体"/>
                <w:sz w:val="18"/>
                <w:szCs w:val="18"/>
              </w:rPr>
              <w:t>CCACCTTCATTCGCCGAGTC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658DD9E" w14:textId="77777777" w:rsidR="00B200D8" w:rsidRPr="003D7B94" w:rsidRDefault="00B200D8" w:rsidP="005362CF">
            <w:r w:rsidRPr="007C7FAA">
              <w:t>RT-qPCR</w:t>
            </w:r>
          </w:p>
        </w:tc>
      </w:tr>
      <w:tr w:rsidR="00B200D8" w:rsidRPr="003D7B94" w14:paraId="3B75D118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8BFD" w14:textId="77777777" w:rsidR="00B200D8" w:rsidRPr="005362CF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5362CF">
              <w:rPr>
                <w:i/>
                <w:sz w:val="18"/>
                <w:szCs w:val="18"/>
              </w:rPr>
              <w:t>Ag4G01086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1006" w14:textId="77777777" w:rsidR="00B200D8" w:rsidRPr="00132B2B" w:rsidRDefault="00B200D8" w:rsidP="005362CF">
            <w:pPr>
              <w:rPr>
                <w:rFonts w:eastAsia="宋体"/>
                <w:i/>
                <w:sz w:val="18"/>
                <w:szCs w:val="18"/>
              </w:rPr>
            </w:pPr>
            <w:r w:rsidRPr="00132B2B">
              <w:rPr>
                <w:rFonts w:eastAsia="宋体" w:hint="eastAsia"/>
                <w:i/>
                <w:sz w:val="18"/>
                <w:szCs w:val="18"/>
              </w:rPr>
              <w:t>A</w:t>
            </w:r>
            <w:r w:rsidRPr="00132B2B">
              <w:rPr>
                <w:rFonts w:eastAsia="宋体"/>
                <w:i/>
                <w:sz w:val="18"/>
                <w:szCs w:val="18"/>
              </w:rPr>
              <w:t>gHSFb1-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2D5988FA" w14:textId="77777777" w:rsidR="00B200D8" w:rsidRPr="002E72B3" w:rsidRDefault="00B200D8" w:rsidP="005362CF">
            <w:pPr>
              <w:wordWrap w:val="0"/>
              <w:rPr>
                <w:rFonts w:eastAsia="宋体"/>
                <w:sz w:val="18"/>
                <w:szCs w:val="18"/>
              </w:rPr>
            </w:pPr>
            <w:r w:rsidRPr="002E72B3">
              <w:rPr>
                <w:rFonts w:eastAsia="宋体"/>
                <w:sz w:val="18"/>
                <w:szCs w:val="18"/>
              </w:rPr>
              <w:t>ATACTCCAGTCGTGTGGCAG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ADA5" w14:textId="77777777" w:rsidR="00B200D8" w:rsidRPr="002E72B3" w:rsidRDefault="00B200D8" w:rsidP="005362CF">
            <w:pPr>
              <w:wordWrap w:val="0"/>
              <w:rPr>
                <w:rFonts w:eastAsia="宋体"/>
                <w:sz w:val="18"/>
                <w:szCs w:val="18"/>
              </w:rPr>
            </w:pPr>
            <w:r w:rsidRPr="002E72B3">
              <w:rPr>
                <w:rFonts w:eastAsia="宋体"/>
                <w:sz w:val="18"/>
                <w:szCs w:val="18"/>
              </w:rPr>
              <w:t>TCAGGCACTATCTTGCGGAAG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B8A80A3" w14:textId="77777777" w:rsidR="00B200D8" w:rsidRPr="003D7B94" w:rsidRDefault="00B200D8" w:rsidP="005362CF">
            <w:r w:rsidRPr="007C7FAA">
              <w:t>RT-qPCR</w:t>
            </w:r>
          </w:p>
        </w:tc>
      </w:tr>
      <w:tr w:rsidR="00B200D8" w:rsidRPr="003D7B94" w14:paraId="209C679C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6481" w14:textId="77777777" w:rsidR="00B200D8" w:rsidRPr="005362CF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5362CF">
              <w:rPr>
                <w:i/>
                <w:sz w:val="18"/>
                <w:szCs w:val="18"/>
              </w:rPr>
              <w:t>Ag3G02367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7A15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gHSFb2-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63BF73EF" w14:textId="77777777" w:rsidR="00B200D8" w:rsidRPr="00576279" w:rsidRDefault="00B200D8" w:rsidP="005362CF">
            <w:pPr>
              <w:wordWrap w:val="0"/>
              <w:rPr>
                <w:rFonts w:eastAsia="宋体"/>
                <w:sz w:val="18"/>
                <w:szCs w:val="18"/>
              </w:rPr>
            </w:pPr>
            <w:r w:rsidRPr="00ED367B">
              <w:rPr>
                <w:rFonts w:eastAsia="宋体"/>
                <w:sz w:val="18"/>
                <w:szCs w:val="18"/>
              </w:rPr>
              <w:t>GCGAGAACGAGCGGTTGAG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7EDA" w14:textId="77777777" w:rsidR="00B200D8" w:rsidRPr="003D47E9" w:rsidRDefault="00B200D8" w:rsidP="005362CF">
            <w:pPr>
              <w:wordWrap w:val="0"/>
              <w:rPr>
                <w:rFonts w:eastAsia="宋体"/>
                <w:sz w:val="18"/>
                <w:szCs w:val="18"/>
              </w:rPr>
            </w:pPr>
            <w:r w:rsidRPr="00ED367B">
              <w:rPr>
                <w:rFonts w:eastAsia="宋体"/>
                <w:sz w:val="18"/>
                <w:szCs w:val="18"/>
              </w:rPr>
              <w:t>CCTGCTGCTGTTGCGAACTA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1DE1A1B" w14:textId="77777777" w:rsidR="00B200D8" w:rsidRPr="003D7B94" w:rsidRDefault="00B200D8" w:rsidP="005362CF">
            <w:r w:rsidRPr="007C7FAA">
              <w:t>RT-qPCR</w:t>
            </w:r>
          </w:p>
        </w:tc>
      </w:tr>
      <w:tr w:rsidR="00B200D8" w:rsidRPr="003D7B94" w14:paraId="22DA8FA6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916F" w14:textId="77777777" w:rsidR="00B200D8" w:rsidRPr="005362CF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5362CF">
              <w:rPr>
                <w:i/>
                <w:sz w:val="18"/>
                <w:szCs w:val="18"/>
              </w:rPr>
              <w:t>Ag2G01987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06EC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gHSFb2-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62055D08" w14:textId="77777777" w:rsidR="00B200D8" w:rsidRPr="00576279" w:rsidRDefault="00B200D8" w:rsidP="005362CF">
            <w:pPr>
              <w:wordWrap w:val="0"/>
              <w:rPr>
                <w:rFonts w:eastAsia="宋体"/>
                <w:sz w:val="18"/>
                <w:szCs w:val="18"/>
              </w:rPr>
            </w:pPr>
            <w:r w:rsidRPr="00ED367B">
              <w:rPr>
                <w:rFonts w:eastAsia="宋体"/>
                <w:sz w:val="18"/>
                <w:szCs w:val="18"/>
              </w:rPr>
              <w:t>CCGCTTGATCTGATGCCGTT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D8D2" w14:textId="77777777" w:rsidR="00B200D8" w:rsidRPr="003D47E9" w:rsidRDefault="00B200D8" w:rsidP="005362CF">
            <w:pPr>
              <w:wordWrap w:val="0"/>
              <w:rPr>
                <w:rFonts w:eastAsia="宋体"/>
                <w:sz w:val="18"/>
                <w:szCs w:val="18"/>
              </w:rPr>
            </w:pPr>
            <w:r w:rsidRPr="00ED367B">
              <w:rPr>
                <w:rFonts w:eastAsia="宋体"/>
                <w:sz w:val="18"/>
                <w:szCs w:val="18"/>
              </w:rPr>
              <w:t>TCCAGCCCACCGCTTATCTTG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BD0585C" w14:textId="77777777" w:rsidR="00B200D8" w:rsidRPr="003D7B94" w:rsidRDefault="00B200D8" w:rsidP="005362CF">
            <w:r w:rsidRPr="007C7FAA">
              <w:t>RT-qPCR</w:t>
            </w:r>
          </w:p>
        </w:tc>
      </w:tr>
      <w:tr w:rsidR="00B200D8" w:rsidRPr="003D7B94" w14:paraId="19173407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9F0F" w14:textId="77777777" w:rsidR="00B200D8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2E72B3">
              <w:rPr>
                <w:i/>
                <w:sz w:val="18"/>
                <w:szCs w:val="18"/>
              </w:rPr>
              <w:t>Ag9G024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CE6C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g</w:t>
            </w:r>
            <w:r>
              <w:rPr>
                <w:rFonts w:hint="eastAsia"/>
                <w:i/>
                <w:sz w:val="18"/>
                <w:szCs w:val="18"/>
              </w:rPr>
              <w:t>TUB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0C7A" w14:textId="77777777" w:rsidR="00B200D8" w:rsidRPr="003D7B94" w:rsidRDefault="00B200D8" w:rsidP="005362CF">
            <w:pPr>
              <w:wordWrap w:val="0"/>
              <w:rPr>
                <w:sz w:val="18"/>
                <w:szCs w:val="18"/>
              </w:rPr>
            </w:pPr>
            <w:r w:rsidRPr="002E72B3">
              <w:rPr>
                <w:rFonts w:eastAsia="宋体"/>
                <w:sz w:val="18"/>
                <w:szCs w:val="18"/>
              </w:rPr>
              <w:t>TGGTGGCACTGGATCTGGTA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9F47" w14:textId="77777777" w:rsidR="00B200D8" w:rsidRPr="003D7B94" w:rsidRDefault="00B200D8" w:rsidP="005362CF">
            <w:pPr>
              <w:wordWrap w:val="0"/>
              <w:rPr>
                <w:sz w:val="18"/>
                <w:szCs w:val="18"/>
              </w:rPr>
            </w:pPr>
            <w:r w:rsidRPr="002E72B3">
              <w:rPr>
                <w:rFonts w:eastAsia="宋体"/>
                <w:sz w:val="18"/>
                <w:szCs w:val="18"/>
              </w:rPr>
              <w:t>ACTTTCGGAGAAGGGAAGACTG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B3BD" w14:textId="77777777" w:rsidR="00B200D8" w:rsidRPr="003D7B94" w:rsidRDefault="00B200D8" w:rsidP="005362CF">
            <w:r w:rsidRPr="003D7B94">
              <w:t>RT-qPCR</w:t>
            </w:r>
          </w:p>
        </w:tc>
      </w:tr>
      <w:tr w:rsidR="00B200D8" w14:paraId="3BB67526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A645" w14:textId="77777777" w:rsidR="00B200D8" w:rsidRPr="00E31AD5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E31AD5">
              <w:rPr>
                <w:rFonts w:hint="eastAsia"/>
                <w:i/>
                <w:sz w:val="18"/>
                <w:szCs w:val="18"/>
              </w:rPr>
              <w:t>AT2G251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619C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HSP98.7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6E84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TGGACGAGGTGAACTG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BDC8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CGGTGATGTAGCGGTCT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1092" w14:textId="77777777" w:rsidR="00B200D8" w:rsidRPr="00CA150D" w:rsidRDefault="00B200D8" w:rsidP="005362CF">
            <w:r w:rsidRPr="00CA150D">
              <w:t>RT-qPCR</w:t>
            </w:r>
          </w:p>
        </w:tc>
      </w:tr>
      <w:tr w:rsidR="00B200D8" w14:paraId="06831D2B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10EA" w14:textId="77777777" w:rsidR="00B200D8" w:rsidRPr="00E31AD5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E31AD5">
              <w:rPr>
                <w:rFonts w:hint="eastAsia"/>
                <w:i/>
                <w:sz w:val="18"/>
                <w:szCs w:val="18"/>
              </w:rPr>
              <w:t>AT5G534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C03F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BOB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DF31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AGTAGCAGCCGACCC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3E62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TCTCCTTCGCCGCCCT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BB6D" w14:textId="77777777" w:rsidR="00B200D8" w:rsidRPr="00CA150D" w:rsidRDefault="00B200D8" w:rsidP="005362CF">
            <w:r w:rsidRPr="00CA150D">
              <w:t>RT-qPCR</w:t>
            </w:r>
          </w:p>
        </w:tc>
      </w:tr>
      <w:tr w:rsidR="00B200D8" w14:paraId="050BC0E8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A28E" w14:textId="77777777" w:rsidR="00B200D8" w:rsidRPr="00E31AD5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E31AD5">
              <w:rPr>
                <w:rFonts w:hint="eastAsia"/>
                <w:i/>
                <w:sz w:val="18"/>
                <w:szCs w:val="18"/>
              </w:rPr>
              <w:t>AT5G025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1AAB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HSP70-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0058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TGAGATTGCTGAGGCT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EADD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TGTAGGCTCGTTGATG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3E8F" w14:textId="77777777" w:rsidR="00B200D8" w:rsidRPr="00CA150D" w:rsidRDefault="00B200D8" w:rsidP="005362CF">
            <w:r w:rsidRPr="00CA150D">
              <w:t>RT-qPCR</w:t>
            </w:r>
          </w:p>
        </w:tc>
      </w:tr>
      <w:tr w:rsidR="00B200D8" w14:paraId="48480DD6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31C4" w14:textId="77777777" w:rsidR="00B200D8" w:rsidRPr="00E31AD5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E31AD5">
              <w:rPr>
                <w:rFonts w:hint="eastAsia"/>
                <w:i/>
                <w:sz w:val="18"/>
                <w:szCs w:val="18"/>
              </w:rPr>
              <w:t>AT1G554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E97E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CPN60B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76F0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AGCGGAGCAAGATTAC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D22C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AGCAAGACGAAGCAGAG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2318" w14:textId="77777777" w:rsidR="00B200D8" w:rsidRPr="00CA150D" w:rsidRDefault="00B200D8" w:rsidP="005362CF">
            <w:r w:rsidRPr="00CA150D">
              <w:t>RT-qPCR</w:t>
            </w:r>
          </w:p>
        </w:tc>
      </w:tr>
      <w:tr w:rsidR="00B200D8" w14:paraId="3E86C997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947A" w14:textId="77777777" w:rsidR="00B200D8" w:rsidRPr="00E31AD5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E31AD5">
              <w:rPr>
                <w:rFonts w:hint="eastAsia"/>
                <w:i/>
                <w:sz w:val="18"/>
                <w:szCs w:val="18"/>
              </w:rPr>
              <w:t>AT5G439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B59B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ADH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D85E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AACAAGCCTCTGGTCA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7EEA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GTGTAAGCGTCGGTGTG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8E11" w14:textId="77777777" w:rsidR="00B200D8" w:rsidRPr="00CA150D" w:rsidRDefault="00B200D8" w:rsidP="005362CF">
            <w:r w:rsidRPr="00CA150D">
              <w:t>RT-qPCR</w:t>
            </w:r>
          </w:p>
        </w:tc>
      </w:tr>
      <w:tr w:rsidR="00B200D8" w14:paraId="74955C5A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6E29" w14:textId="77777777" w:rsidR="00B200D8" w:rsidRPr="00E31AD5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E31AD5">
              <w:rPr>
                <w:rFonts w:hint="eastAsia"/>
                <w:i/>
                <w:sz w:val="18"/>
                <w:szCs w:val="18"/>
              </w:rPr>
              <w:t>AT1G078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FF99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APX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6F38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CCCAACCGTGAGCGAA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7AA0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ATGCGAGTCGGACC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BCC4" w14:textId="77777777" w:rsidR="00B200D8" w:rsidRPr="00CA150D" w:rsidRDefault="00B200D8" w:rsidP="005362CF">
            <w:r w:rsidRPr="00CA150D">
              <w:t>RT-qPCR</w:t>
            </w:r>
          </w:p>
        </w:tc>
      </w:tr>
      <w:tr w:rsidR="00B200D8" w14:paraId="359B2402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EEE5" w14:textId="77777777" w:rsidR="00B200D8" w:rsidRPr="00E31AD5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E31AD5">
              <w:rPr>
                <w:rFonts w:hint="eastAsia"/>
                <w:i/>
                <w:sz w:val="18"/>
                <w:szCs w:val="18"/>
              </w:rPr>
              <w:t>AT2G471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9557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GOLS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15C1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GTCACACGCCGCAAT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5D36" w14:textId="77777777" w:rsidR="00B200D8" w:rsidRPr="005110D0" w:rsidRDefault="00B200D8" w:rsidP="005362CF">
            <w:pPr>
              <w:wordWrap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GCCATAACATCGCAAGG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C0AA" w14:textId="77777777" w:rsidR="00B200D8" w:rsidRPr="00CA150D" w:rsidRDefault="00B200D8" w:rsidP="005362CF">
            <w:r w:rsidRPr="00CA150D">
              <w:t>RT-qPCR</w:t>
            </w:r>
          </w:p>
        </w:tc>
      </w:tr>
      <w:tr w:rsidR="00B200D8" w14:paraId="1E9DEE1E" w14:textId="77777777" w:rsidTr="00B200D8">
        <w:trPr>
          <w:trHeight w:val="382"/>
          <w:jc w:val="center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129EF" w14:textId="77777777" w:rsidR="00B200D8" w:rsidRDefault="00B200D8" w:rsidP="005362CF">
            <w:pPr>
              <w:jc w:val="center"/>
              <w:rPr>
                <w:i/>
                <w:sz w:val="18"/>
                <w:szCs w:val="18"/>
              </w:rPr>
            </w:pPr>
            <w:r w:rsidRPr="00E31AD5">
              <w:rPr>
                <w:i/>
                <w:sz w:val="18"/>
                <w:szCs w:val="18"/>
              </w:rPr>
              <w:t>AT3G1878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27B0E" w14:textId="77777777" w:rsidR="00B200D8" w:rsidRDefault="00B200D8" w:rsidP="005362C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ACT2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7C1FF" w14:textId="77777777" w:rsidR="00B200D8" w:rsidRDefault="00B200D8" w:rsidP="005362CF">
            <w:pPr>
              <w:wordWrap w:val="0"/>
              <w:rPr>
                <w:sz w:val="18"/>
                <w:szCs w:val="18"/>
              </w:rPr>
            </w:pPr>
            <w:r w:rsidRPr="005110D0">
              <w:rPr>
                <w:sz w:val="18"/>
                <w:szCs w:val="18"/>
              </w:rPr>
              <w:t>GAAATCACAGCACTTGCAC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A1B6C" w14:textId="77777777" w:rsidR="00B200D8" w:rsidRDefault="00B200D8" w:rsidP="005362CF">
            <w:pPr>
              <w:wordWrap w:val="0"/>
              <w:rPr>
                <w:sz w:val="18"/>
                <w:szCs w:val="18"/>
              </w:rPr>
            </w:pPr>
            <w:r w:rsidRPr="005110D0">
              <w:rPr>
                <w:sz w:val="18"/>
                <w:szCs w:val="18"/>
              </w:rPr>
              <w:t>AAGCCTTTGATCTTGAGAG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1A403" w14:textId="77777777" w:rsidR="00B200D8" w:rsidRPr="00CA150D" w:rsidRDefault="00B200D8" w:rsidP="005362CF">
            <w:r w:rsidRPr="00CA150D">
              <w:t>RT-qPCR</w:t>
            </w:r>
          </w:p>
        </w:tc>
      </w:tr>
      <w:bookmarkEnd w:id="1"/>
    </w:tbl>
    <w:p w14:paraId="2BC4C55F" w14:textId="77777777" w:rsidR="00894FC5" w:rsidRDefault="00DA26BD"/>
    <w:sectPr w:rsidR="00894FC5" w:rsidSect="000D0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07E6E" w14:textId="77777777" w:rsidR="00DA26BD" w:rsidRDefault="00DA26BD" w:rsidP="00462741">
      <w:r>
        <w:separator/>
      </w:r>
    </w:p>
  </w:endnote>
  <w:endnote w:type="continuationSeparator" w:id="0">
    <w:p w14:paraId="6DEB2050" w14:textId="77777777" w:rsidR="00DA26BD" w:rsidRDefault="00DA26BD" w:rsidP="00462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1CDA67" w14:textId="77777777" w:rsidR="00DA26BD" w:rsidRDefault="00DA26BD" w:rsidP="00462741">
      <w:r>
        <w:separator/>
      </w:r>
    </w:p>
  </w:footnote>
  <w:footnote w:type="continuationSeparator" w:id="0">
    <w:p w14:paraId="4B61DDEC" w14:textId="77777777" w:rsidR="00DA26BD" w:rsidRDefault="00DA26BD" w:rsidP="00462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73B5"/>
    <w:rsid w:val="00047EA3"/>
    <w:rsid w:val="00060251"/>
    <w:rsid w:val="00067B29"/>
    <w:rsid w:val="00091208"/>
    <w:rsid w:val="000C18DF"/>
    <w:rsid w:val="000D009C"/>
    <w:rsid w:val="00132B2B"/>
    <w:rsid w:val="001F3130"/>
    <w:rsid w:val="002E72B3"/>
    <w:rsid w:val="003147E7"/>
    <w:rsid w:val="003D47E9"/>
    <w:rsid w:val="003D7B94"/>
    <w:rsid w:val="003E7ACC"/>
    <w:rsid w:val="00436097"/>
    <w:rsid w:val="004473B5"/>
    <w:rsid w:val="00462741"/>
    <w:rsid w:val="00533F6F"/>
    <w:rsid w:val="005362CF"/>
    <w:rsid w:val="00576279"/>
    <w:rsid w:val="005B38FC"/>
    <w:rsid w:val="006D6F59"/>
    <w:rsid w:val="00762175"/>
    <w:rsid w:val="007C0E12"/>
    <w:rsid w:val="007D1F3E"/>
    <w:rsid w:val="0080066F"/>
    <w:rsid w:val="008600AC"/>
    <w:rsid w:val="008C5E8E"/>
    <w:rsid w:val="009B042F"/>
    <w:rsid w:val="00A00B1A"/>
    <w:rsid w:val="00A261D8"/>
    <w:rsid w:val="00A90DD0"/>
    <w:rsid w:val="00B200D8"/>
    <w:rsid w:val="00B6092A"/>
    <w:rsid w:val="00B6442B"/>
    <w:rsid w:val="00BD34E0"/>
    <w:rsid w:val="00BE6D7E"/>
    <w:rsid w:val="00C07968"/>
    <w:rsid w:val="00C2582A"/>
    <w:rsid w:val="00C47814"/>
    <w:rsid w:val="00CD64EB"/>
    <w:rsid w:val="00D422C8"/>
    <w:rsid w:val="00D6282E"/>
    <w:rsid w:val="00DA26BD"/>
    <w:rsid w:val="00DB58FB"/>
    <w:rsid w:val="00E074E0"/>
    <w:rsid w:val="00E31AD5"/>
    <w:rsid w:val="00E92B26"/>
    <w:rsid w:val="00ED367B"/>
    <w:rsid w:val="00F7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F8D23"/>
  <w15:docId w15:val="{8D863AF2-B744-4D80-907D-8FFB3D0BC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27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27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27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2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2741"/>
    <w:rPr>
      <w:sz w:val="18"/>
      <w:szCs w:val="18"/>
    </w:rPr>
  </w:style>
  <w:style w:type="table" w:styleId="a5">
    <w:name w:val="Table Grid"/>
    <w:basedOn w:val="a1"/>
    <w:uiPriority w:val="39"/>
    <w:rsid w:val="00462741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462741"/>
    <w:rPr>
      <w:i/>
      <w:iCs/>
    </w:rPr>
  </w:style>
  <w:style w:type="character" w:styleId="a7">
    <w:name w:val="annotation reference"/>
    <w:basedOn w:val="a0"/>
    <w:uiPriority w:val="99"/>
    <w:semiHidden/>
    <w:unhideWhenUsed/>
    <w:rsid w:val="003147E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3147E7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3147E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3147E7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3147E7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3147E7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3147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43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9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</dc:creator>
  <cp:keywords/>
  <dc:description/>
  <cp:lastModifiedBy>limy</cp:lastModifiedBy>
  <cp:revision>19</cp:revision>
  <dcterms:created xsi:type="dcterms:W3CDTF">2022-07-31T07:28:00Z</dcterms:created>
  <dcterms:modified xsi:type="dcterms:W3CDTF">2023-02-17T01:58:00Z</dcterms:modified>
</cp:coreProperties>
</file>